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40650" w14:textId="77777777" w:rsidR="00ED359B" w:rsidRPr="005D7C04" w:rsidRDefault="00ED359B" w:rsidP="00C8357F">
      <w:pPr>
        <w:rPr>
          <w:rFonts w:ascii="Times New Roman" w:hAnsi="Times New Roman" w:cs="Times New Roman"/>
        </w:rPr>
      </w:pPr>
      <w:bookmarkStart w:id="0" w:name="_GoBack"/>
    </w:p>
    <w:p w14:paraId="39F301D5" w14:textId="77777777" w:rsidR="00C8357F" w:rsidRPr="005D7C04" w:rsidRDefault="00C8357F" w:rsidP="00C8357F">
      <w:pPr>
        <w:rPr>
          <w:rFonts w:ascii="Times New Roman" w:hAnsi="Times New Roman" w:cs="Times New Roman"/>
          <w:b/>
        </w:rPr>
      </w:pPr>
      <w:r w:rsidRPr="005D7C04">
        <w:rPr>
          <w:rFonts w:ascii="Times New Roman" w:hAnsi="Times New Roman" w:cs="Times New Roman"/>
          <w:b/>
        </w:rPr>
        <w:t>Table S2. Significant amino acid changes outside of the MBL-HCV1 epitope and their physical distance from the MBL-HCV1 epitope based on the E2 core struc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8357F" w:rsidRPr="005D7C04" w14:paraId="323A6C79" w14:textId="77777777" w:rsidTr="006C022C">
        <w:trPr>
          <w:trHeight w:val="1007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A9A08E5" w14:textId="77777777" w:rsidR="00C8357F" w:rsidRPr="005D7C04" w:rsidRDefault="00C8357F" w:rsidP="00730185">
            <w:pPr>
              <w:rPr>
                <w:rFonts w:ascii="Times New Roman" w:hAnsi="Times New Roman" w:cs="Times New Roman"/>
                <w:b/>
              </w:rPr>
            </w:pPr>
            <w:r w:rsidRPr="005D7C04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253FBBA" w14:textId="77777777" w:rsidR="00C8357F" w:rsidRPr="005D7C04" w:rsidRDefault="00C8357F" w:rsidP="00730185">
            <w:pPr>
              <w:rPr>
                <w:rFonts w:ascii="Times New Roman" w:hAnsi="Times New Roman" w:cs="Times New Roman"/>
                <w:b/>
              </w:rPr>
            </w:pPr>
            <w:r w:rsidRPr="005D7C04">
              <w:rPr>
                <w:rFonts w:ascii="Times New Roman" w:hAnsi="Times New Roman" w:cs="Times New Roman"/>
                <w:b/>
              </w:rPr>
              <w:t>Amino acid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2AECF3CD" w14:textId="77777777" w:rsidR="00C8357F" w:rsidRPr="005D7C04" w:rsidRDefault="00C8357F" w:rsidP="00730185">
            <w:pPr>
              <w:rPr>
                <w:rFonts w:ascii="Times New Roman" w:hAnsi="Times New Roman" w:cs="Times New Roman"/>
                <w:b/>
              </w:rPr>
            </w:pPr>
            <w:r w:rsidRPr="005D7C04">
              <w:rPr>
                <w:rFonts w:ascii="Times New Roman" w:hAnsi="Times New Roman" w:cs="Times New Roman"/>
                <w:b/>
              </w:rPr>
              <w:t>Side chain % ASA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F51C228" w14:textId="77777777" w:rsidR="00C8357F" w:rsidRPr="005D7C04" w:rsidRDefault="00C8357F" w:rsidP="00730185">
            <w:pPr>
              <w:rPr>
                <w:rFonts w:ascii="Times New Roman" w:hAnsi="Times New Roman" w:cs="Times New Roman"/>
                <w:b/>
              </w:rPr>
            </w:pPr>
            <w:r w:rsidRPr="005D7C04">
              <w:rPr>
                <w:rFonts w:ascii="Times New Roman" w:hAnsi="Times New Roman" w:cs="Times New Roman"/>
                <w:b/>
              </w:rPr>
              <w:t>Distance from MBL-HCV1 epitope (Å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5E926BB2" w14:textId="77777777" w:rsidR="00C8357F" w:rsidRPr="005D7C04" w:rsidRDefault="00730185" w:rsidP="00730185">
            <w:pPr>
              <w:rPr>
                <w:rFonts w:ascii="Times New Roman" w:hAnsi="Times New Roman" w:cs="Times New Roman"/>
                <w:b/>
              </w:rPr>
            </w:pPr>
            <w:r w:rsidRPr="005D7C04">
              <w:rPr>
                <w:rFonts w:ascii="Times New Roman" w:hAnsi="Times New Roman" w:cs="Times New Roman"/>
                <w:b/>
              </w:rPr>
              <w:t>Amino acid change</w:t>
            </w:r>
          </w:p>
        </w:tc>
      </w:tr>
      <w:tr w:rsidR="00730185" w:rsidRPr="005D7C04" w14:paraId="448E9035" w14:textId="77777777" w:rsidTr="006C022C">
        <w:trPr>
          <w:trHeight w:val="360"/>
        </w:trPr>
        <w:tc>
          <w:tcPr>
            <w:tcW w:w="19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602B83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71F3FE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AA21FA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E65155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CAF7BB" w14:textId="77777777" w:rsidR="00730185" w:rsidRPr="005D7C04" w:rsidRDefault="00730185" w:rsidP="007301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04">
              <w:rPr>
                <w:rFonts w:ascii="Times New Roman" w:hAnsi="Times New Roman" w:cs="Times New Roman"/>
                <w:color w:val="000000"/>
              </w:rPr>
              <w:t xml:space="preserve">I </w:t>
            </w:r>
            <w:r w:rsidRPr="005D7C04">
              <w:rPr>
                <w:rFonts w:ascii="Times New Roman" w:hAnsi="Times New Roman" w:cs="Times New Roman"/>
                <w:color w:val="000000"/>
              </w:rPr>
              <w:t> L</w:t>
            </w:r>
          </w:p>
        </w:tc>
      </w:tr>
      <w:tr w:rsidR="00730185" w:rsidRPr="005D7C04" w14:paraId="21F12FCE" w14:textId="77777777" w:rsidTr="006C022C">
        <w:trPr>
          <w:trHeight w:val="360"/>
        </w:trPr>
        <w:tc>
          <w:tcPr>
            <w:tcW w:w="1915" w:type="dxa"/>
          </w:tcPr>
          <w:p w14:paraId="2C3F21D7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915" w:type="dxa"/>
          </w:tcPr>
          <w:p w14:paraId="0D01EDC1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15" w:type="dxa"/>
          </w:tcPr>
          <w:p w14:paraId="1E0AC4E1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915" w:type="dxa"/>
          </w:tcPr>
          <w:p w14:paraId="1E2FB552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916" w:type="dxa"/>
          </w:tcPr>
          <w:p w14:paraId="274BCC81" w14:textId="77777777" w:rsidR="00730185" w:rsidRPr="005D7C04" w:rsidRDefault="00730185" w:rsidP="007301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04">
              <w:rPr>
                <w:rFonts w:ascii="Times New Roman" w:hAnsi="Times New Roman" w:cs="Times New Roman"/>
                <w:color w:val="000000"/>
              </w:rPr>
              <w:t xml:space="preserve">V </w:t>
            </w:r>
            <w:r w:rsidRPr="005D7C04">
              <w:rPr>
                <w:rFonts w:ascii="Times New Roman" w:hAnsi="Times New Roman" w:cs="Times New Roman"/>
                <w:color w:val="000000"/>
              </w:rPr>
              <w:t> A</w:t>
            </w:r>
          </w:p>
        </w:tc>
      </w:tr>
      <w:tr w:rsidR="00730185" w:rsidRPr="005D7C04" w14:paraId="2E801C60" w14:textId="77777777" w:rsidTr="006C022C">
        <w:trPr>
          <w:trHeight w:val="360"/>
        </w:trPr>
        <w:tc>
          <w:tcPr>
            <w:tcW w:w="1915" w:type="dxa"/>
            <w:shd w:val="clear" w:color="auto" w:fill="D9D9D9" w:themeFill="background1" w:themeFillShade="D9"/>
          </w:tcPr>
          <w:p w14:paraId="3CC3BB7E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3BFC9974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6497D852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3052B22F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6F8A7A3B" w14:textId="77777777" w:rsidR="00730185" w:rsidRPr="005D7C04" w:rsidRDefault="00730185" w:rsidP="007301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04">
              <w:rPr>
                <w:rFonts w:ascii="Times New Roman" w:hAnsi="Times New Roman" w:cs="Times New Roman"/>
                <w:color w:val="000000"/>
              </w:rPr>
              <w:t xml:space="preserve">Y </w:t>
            </w:r>
            <w:r w:rsidRPr="005D7C04">
              <w:rPr>
                <w:rFonts w:ascii="Times New Roman" w:hAnsi="Times New Roman" w:cs="Times New Roman"/>
                <w:color w:val="000000"/>
              </w:rPr>
              <w:t> F</w:t>
            </w:r>
          </w:p>
        </w:tc>
      </w:tr>
      <w:tr w:rsidR="00730185" w:rsidRPr="005D7C04" w14:paraId="43949D87" w14:textId="77777777" w:rsidTr="006C022C">
        <w:trPr>
          <w:trHeight w:val="360"/>
        </w:trPr>
        <w:tc>
          <w:tcPr>
            <w:tcW w:w="1915" w:type="dxa"/>
          </w:tcPr>
          <w:p w14:paraId="03CD5AEE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915" w:type="dxa"/>
          </w:tcPr>
          <w:p w14:paraId="78261DF2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915" w:type="dxa"/>
          </w:tcPr>
          <w:p w14:paraId="6957C3AC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915" w:type="dxa"/>
          </w:tcPr>
          <w:p w14:paraId="66FA99F0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916" w:type="dxa"/>
          </w:tcPr>
          <w:p w14:paraId="36F08114" w14:textId="77777777" w:rsidR="00730185" w:rsidRPr="005D7C04" w:rsidRDefault="00730185" w:rsidP="007301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04">
              <w:rPr>
                <w:rFonts w:ascii="Times New Roman" w:hAnsi="Times New Roman" w:cs="Times New Roman"/>
                <w:color w:val="000000"/>
              </w:rPr>
              <w:t xml:space="preserve">Y </w:t>
            </w:r>
            <w:r w:rsidRPr="005D7C04">
              <w:rPr>
                <w:rFonts w:ascii="Times New Roman" w:hAnsi="Times New Roman" w:cs="Times New Roman"/>
                <w:color w:val="000000"/>
              </w:rPr>
              <w:t> F</w:t>
            </w:r>
          </w:p>
        </w:tc>
      </w:tr>
      <w:tr w:rsidR="00730185" w:rsidRPr="005D7C04" w14:paraId="06C26E2B" w14:textId="77777777" w:rsidTr="006C022C">
        <w:trPr>
          <w:trHeight w:val="360"/>
        </w:trPr>
        <w:tc>
          <w:tcPr>
            <w:tcW w:w="1915" w:type="dxa"/>
            <w:shd w:val="clear" w:color="auto" w:fill="D9D9D9" w:themeFill="background1" w:themeFillShade="D9"/>
          </w:tcPr>
          <w:p w14:paraId="376C25E6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4AF6CAEF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78D41F9E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14:paraId="7CCDE6B5" w14:textId="77777777" w:rsidR="00730185" w:rsidRPr="005D7C04" w:rsidRDefault="00730185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0218A6C4" w14:textId="77777777" w:rsidR="00730185" w:rsidRPr="005D7C04" w:rsidRDefault="00730185" w:rsidP="007301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04">
              <w:rPr>
                <w:rFonts w:ascii="Times New Roman" w:hAnsi="Times New Roman" w:cs="Times New Roman"/>
                <w:color w:val="000000"/>
              </w:rPr>
              <w:t xml:space="preserve">T </w:t>
            </w:r>
            <w:r w:rsidRPr="005D7C04">
              <w:rPr>
                <w:rFonts w:ascii="Times New Roman" w:hAnsi="Times New Roman" w:cs="Times New Roman"/>
                <w:color w:val="000000"/>
              </w:rPr>
              <w:t> S</w:t>
            </w:r>
          </w:p>
        </w:tc>
      </w:tr>
      <w:tr w:rsidR="006C022C" w:rsidRPr="005D7C04" w14:paraId="57C33097" w14:textId="77777777" w:rsidTr="006C022C">
        <w:trPr>
          <w:trHeight w:val="360"/>
        </w:trPr>
        <w:tc>
          <w:tcPr>
            <w:tcW w:w="1915" w:type="dxa"/>
            <w:shd w:val="clear" w:color="auto" w:fill="auto"/>
          </w:tcPr>
          <w:p w14:paraId="6C092D9B" w14:textId="77777777" w:rsidR="006C022C" w:rsidRPr="005D7C04" w:rsidRDefault="006C022C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915" w:type="dxa"/>
            <w:shd w:val="clear" w:color="auto" w:fill="auto"/>
          </w:tcPr>
          <w:p w14:paraId="372776CE" w14:textId="77777777" w:rsidR="006C022C" w:rsidRPr="005D7C04" w:rsidRDefault="006C022C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15" w:type="dxa"/>
            <w:shd w:val="clear" w:color="auto" w:fill="auto"/>
          </w:tcPr>
          <w:p w14:paraId="00058FF0" w14:textId="77777777" w:rsidR="006C022C" w:rsidRPr="005D7C04" w:rsidRDefault="006C022C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915" w:type="dxa"/>
            <w:shd w:val="clear" w:color="auto" w:fill="auto"/>
          </w:tcPr>
          <w:p w14:paraId="706F8828" w14:textId="77777777" w:rsidR="006C022C" w:rsidRPr="005D7C04" w:rsidRDefault="006C022C" w:rsidP="00730185">
            <w:pPr>
              <w:rPr>
                <w:rFonts w:ascii="Times New Roman" w:hAnsi="Times New Roman" w:cs="Times New Roman"/>
              </w:rPr>
            </w:pPr>
            <w:r w:rsidRPr="005D7C04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916" w:type="dxa"/>
            <w:shd w:val="clear" w:color="auto" w:fill="auto"/>
          </w:tcPr>
          <w:p w14:paraId="01C7598D" w14:textId="77777777" w:rsidR="006C022C" w:rsidRPr="005D7C04" w:rsidRDefault="006C022C" w:rsidP="00730185">
            <w:pPr>
              <w:rPr>
                <w:rFonts w:ascii="Times New Roman" w:hAnsi="Times New Roman" w:cs="Times New Roman"/>
                <w:color w:val="000000"/>
              </w:rPr>
            </w:pPr>
            <w:r w:rsidRPr="005D7C04">
              <w:rPr>
                <w:rFonts w:ascii="Times New Roman" w:hAnsi="Times New Roman" w:cs="Times New Roman"/>
                <w:color w:val="000000"/>
              </w:rPr>
              <w:t>K</w:t>
            </w:r>
            <w:r w:rsidRPr="005D7C04">
              <w:rPr>
                <w:rFonts w:ascii="Times New Roman" w:hAnsi="Times New Roman" w:cs="Times New Roman"/>
                <w:color w:val="000000"/>
              </w:rPr>
              <w:sym w:font="Wingdings" w:char="F0E8"/>
            </w:r>
            <w:r w:rsidRPr="005D7C04">
              <w:rPr>
                <w:rFonts w:ascii="Times New Roman" w:hAnsi="Times New Roman" w:cs="Times New Roman"/>
                <w:color w:val="000000"/>
              </w:rPr>
              <w:t xml:space="preserve"> N</w:t>
            </w:r>
          </w:p>
        </w:tc>
      </w:tr>
    </w:tbl>
    <w:p w14:paraId="762BFDCD" w14:textId="77777777" w:rsidR="00C8357F" w:rsidRPr="005D7C04" w:rsidRDefault="00C8357F" w:rsidP="00C8357F">
      <w:pPr>
        <w:rPr>
          <w:rFonts w:ascii="Times New Roman" w:hAnsi="Times New Roman" w:cs="Times New Roman"/>
          <w:b/>
        </w:rPr>
      </w:pPr>
    </w:p>
    <w:p w14:paraId="10B4965D" w14:textId="404B7B49" w:rsidR="00DB1A4E" w:rsidRPr="005D7C04" w:rsidRDefault="00DB1A4E">
      <w:pPr>
        <w:rPr>
          <w:rFonts w:ascii="Times New Roman" w:hAnsi="Times New Roman" w:cs="Times New Roman"/>
          <w:b/>
        </w:rPr>
      </w:pPr>
    </w:p>
    <w:bookmarkEnd w:id="0"/>
    <w:sectPr w:rsidR="00DB1A4E" w:rsidRPr="005D7C04" w:rsidSect="00D82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59B"/>
    <w:rsid w:val="000A58EE"/>
    <w:rsid w:val="000E562E"/>
    <w:rsid w:val="00167E5C"/>
    <w:rsid w:val="005D7C04"/>
    <w:rsid w:val="006C022C"/>
    <w:rsid w:val="00730185"/>
    <w:rsid w:val="0087761B"/>
    <w:rsid w:val="008D6E67"/>
    <w:rsid w:val="008F702B"/>
    <w:rsid w:val="00B25458"/>
    <w:rsid w:val="00C8357F"/>
    <w:rsid w:val="00D82177"/>
    <w:rsid w:val="00DB1A4E"/>
    <w:rsid w:val="00ED359B"/>
    <w:rsid w:val="00FD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1EE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5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0</Characters>
  <Application>Microsoft Macintosh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Babcock</dc:creator>
  <cp:lastModifiedBy>Zhiping Weng</cp:lastModifiedBy>
  <cp:revision>4</cp:revision>
  <dcterms:created xsi:type="dcterms:W3CDTF">2014-05-28T15:44:00Z</dcterms:created>
  <dcterms:modified xsi:type="dcterms:W3CDTF">2014-05-29T18:12:00Z</dcterms:modified>
</cp:coreProperties>
</file>